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25D5B" w14:textId="057063FF" w:rsidR="00ED5110" w:rsidRDefault="00ED5110" w:rsidP="00ED5110">
      <w:pPr>
        <w:jc w:val="center"/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>SUPPLEMENTA</w:t>
      </w:r>
      <w:r w:rsidR="00A110EE">
        <w:rPr>
          <w:rFonts w:ascii="Times" w:hAnsi="Times"/>
          <w:b/>
          <w:bCs/>
          <w:sz w:val="20"/>
          <w:szCs w:val="20"/>
        </w:rPr>
        <w:t xml:space="preserve">L </w:t>
      </w:r>
      <w:r w:rsidR="00712CEA">
        <w:rPr>
          <w:rFonts w:ascii="Times" w:hAnsi="Times"/>
          <w:b/>
          <w:bCs/>
          <w:sz w:val="20"/>
          <w:szCs w:val="20"/>
        </w:rPr>
        <w:t>DATA</w:t>
      </w:r>
      <w:r>
        <w:rPr>
          <w:rFonts w:ascii="Times" w:hAnsi="Times"/>
          <w:b/>
          <w:bCs/>
          <w:sz w:val="20"/>
          <w:szCs w:val="20"/>
        </w:rPr>
        <w:t xml:space="preserve"> </w:t>
      </w:r>
      <w:r w:rsidR="002D6297">
        <w:rPr>
          <w:rFonts w:ascii="Times" w:hAnsi="Times"/>
          <w:b/>
          <w:bCs/>
          <w:sz w:val="20"/>
          <w:szCs w:val="20"/>
        </w:rPr>
        <w:t>FILE</w:t>
      </w:r>
    </w:p>
    <w:p w14:paraId="3F01EC7D" w14:textId="77777777" w:rsidR="00ED5110" w:rsidRDefault="00ED5110" w:rsidP="00A711C5">
      <w:pPr>
        <w:rPr>
          <w:rFonts w:ascii="Times" w:hAnsi="Times"/>
          <w:b/>
          <w:bCs/>
          <w:sz w:val="20"/>
          <w:szCs w:val="20"/>
        </w:rPr>
      </w:pPr>
    </w:p>
    <w:p w14:paraId="2106B3E5" w14:textId="055AD8C1" w:rsidR="00912881" w:rsidRDefault="002D6297" w:rsidP="00A711C5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>Supplement</w:t>
      </w:r>
      <w:r w:rsidR="0076558D">
        <w:rPr>
          <w:rFonts w:ascii="Times" w:hAnsi="Times"/>
          <w:b/>
          <w:bCs/>
          <w:sz w:val="20"/>
          <w:szCs w:val="20"/>
        </w:rPr>
        <w:t>al</w:t>
      </w:r>
      <w:r>
        <w:rPr>
          <w:rFonts w:ascii="Times" w:hAnsi="Times"/>
          <w:b/>
          <w:bCs/>
          <w:sz w:val="20"/>
          <w:szCs w:val="20"/>
        </w:rPr>
        <w:t xml:space="preserve"> Table</w:t>
      </w:r>
      <w:r w:rsidR="00FC2271">
        <w:rPr>
          <w:rFonts w:ascii="Times" w:hAnsi="Times"/>
          <w:b/>
          <w:bCs/>
          <w:sz w:val="20"/>
          <w:szCs w:val="20"/>
        </w:rPr>
        <w:t xml:space="preserve"> 1</w:t>
      </w:r>
      <w:r w:rsidR="00912881">
        <w:rPr>
          <w:rFonts w:ascii="Times" w:hAnsi="Times"/>
          <w:b/>
          <w:bCs/>
          <w:sz w:val="20"/>
          <w:szCs w:val="20"/>
        </w:rPr>
        <w:t>.</w:t>
      </w:r>
      <w:r w:rsidR="00A711C5">
        <w:rPr>
          <w:rFonts w:ascii="Times" w:hAnsi="Times"/>
          <w:sz w:val="20"/>
          <w:szCs w:val="20"/>
        </w:rPr>
        <w:t xml:space="preserve"> International Classification of Diseases</w:t>
      </w:r>
      <w:r w:rsidR="00676299">
        <w:rPr>
          <w:rFonts w:ascii="Times" w:hAnsi="Times"/>
          <w:sz w:val="20"/>
          <w:szCs w:val="20"/>
        </w:rPr>
        <w:t xml:space="preserve">, </w:t>
      </w:r>
      <w:r w:rsidR="00A711C5">
        <w:rPr>
          <w:rFonts w:ascii="Times" w:hAnsi="Times"/>
          <w:sz w:val="20"/>
          <w:szCs w:val="20"/>
        </w:rPr>
        <w:t xml:space="preserve">Ninth </w:t>
      </w:r>
      <w:r w:rsidR="009519EB">
        <w:rPr>
          <w:rFonts w:ascii="Times" w:hAnsi="Times"/>
          <w:sz w:val="20"/>
          <w:szCs w:val="20"/>
        </w:rPr>
        <w:t xml:space="preserve">(ICD-09) </w:t>
      </w:r>
      <w:r w:rsidR="00A711C5">
        <w:rPr>
          <w:rFonts w:ascii="Times" w:hAnsi="Times"/>
          <w:sz w:val="20"/>
          <w:szCs w:val="20"/>
        </w:rPr>
        <w:t>and Tenth Revision</w:t>
      </w:r>
      <w:r w:rsidR="009519EB">
        <w:rPr>
          <w:rFonts w:ascii="Times" w:hAnsi="Times"/>
          <w:sz w:val="20"/>
          <w:szCs w:val="20"/>
        </w:rPr>
        <w:t xml:space="preserve"> (ICD-10)</w:t>
      </w:r>
      <w:r w:rsidR="00676299">
        <w:rPr>
          <w:rFonts w:ascii="Times" w:hAnsi="Times"/>
          <w:sz w:val="20"/>
          <w:szCs w:val="20"/>
        </w:rPr>
        <w:t>,</w:t>
      </w:r>
      <w:r w:rsidR="00912881" w:rsidRPr="00912881">
        <w:rPr>
          <w:rFonts w:ascii="Times" w:hAnsi="Times"/>
          <w:sz w:val="20"/>
          <w:szCs w:val="20"/>
        </w:rPr>
        <w:t xml:space="preserve"> codes used to define pelvic and control fractures cohorts</w:t>
      </w:r>
      <w:r w:rsidR="009519EB">
        <w:rPr>
          <w:rFonts w:ascii="Times" w:hAnsi="Times"/>
          <w:sz w:val="20"/>
          <w:szCs w:val="20"/>
        </w:rPr>
        <w:t xml:space="preserve">, and the Current Procedural Terminology (CPT) and ICD-09/ICD-10 </w:t>
      </w:r>
      <w:r w:rsidR="009519EB" w:rsidRPr="00912881">
        <w:rPr>
          <w:rFonts w:ascii="Times" w:hAnsi="Times"/>
          <w:sz w:val="20"/>
          <w:szCs w:val="20"/>
        </w:rPr>
        <w:t>codes used to define</w:t>
      </w:r>
      <w:r w:rsidR="009519EB">
        <w:rPr>
          <w:rFonts w:ascii="Times" w:hAnsi="Times"/>
          <w:sz w:val="20"/>
          <w:szCs w:val="20"/>
        </w:rPr>
        <w:t xml:space="preserve"> deliveries and diagnoses of sexual and genitourinary dysfunction</w:t>
      </w:r>
      <w:r w:rsidR="009519EB" w:rsidRPr="00912881">
        <w:rPr>
          <w:rFonts w:ascii="Times" w:hAnsi="Times"/>
          <w:sz w:val="20"/>
          <w:szCs w:val="20"/>
        </w:rPr>
        <w:t xml:space="preserve">. </w:t>
      </w:r>
    </w:p>
    <w:p w14:paraId="0562B99E" w14:textId="77777777" w:rsidR="00676299" w:rsidRPr="00A711C5" w:rsidRDefault="00676299" w:rsidP="00A711C5">
      <w:pPr>
        <w:rPr>
          <w:rFonts w:ascii="Times" w:hAnsi="Times"/>
          <w:sz w:val="20"/>
          <w:szCs w:val="20"/>
        </w:rPr>
      </w:pPr>
    </w:p>
    <w:tbl>
      <w:tblPr>
        <w:tblStyle w:val="TableGrid"/>
        <w:tblW w:w="8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811"/>
        <w:gridCol w:w="6194"/>
      </w:tblGrid>
      <w:tr w:rsidR="00E42D32" w:rsidRPr="000937AC" w14:paraId="0B137137" w14:textId="77777777" w:rsidTr="00717080">
        <w:trPr>
          <w:trHeight w:val="386"/>
          <w:jc w:val="center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800A5" w14:textId="54AA10DF" w:rsidR="00E42D32" w:rsidRDefault="00E42D32" w:rsidP="00790F4B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DA564" w14:textId="6185405A" w:rsidR="00E42D32" w:rsidRPr="007767B9" w:rsidRDefault="00E42D32" w:rsidP="00790F4B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767B9">
              <w:rPr>
                <w:rFonts w:ascii="Times" w:hAnsi="Time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EB2F0" w14:textId="5799FDC1" w:rsidR="00E42D32" w:rsidRPr="007767B9" w:rsidRDefault="00E42D32" w:rsidP="00790F4B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7767B9">
              <w:rPr>
                <w:rFonts w:ascii="Times" w:hAnsi="Times"/>
                <w:b/>
                <w:bCs/>
                <w:sz w:val="20"/>
                <w:szCs w:val="20"/>
              </w:rPr>
              <w:t>Description</w:t>
            </w:r>
          </w:p>
        </w:tc>
      </w:tr>
      <w:tr w:rsidR="00E42D32" w:rsidRPr="000937AC" w14:paraId="37D93AB7" w14:textId="77777777" w:rsidTr="00717080">
        <w:trPr>
          <w:trHeight w:val="360"/>
          <w:jc w:val="center"/>
        </w:trPr>
        <w:tc>
          <w:tcPr>
            <w:tcW w:w="84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50839" w14:textId="2A3FE2F7" w:rsidR="00E42D32" w:rsidRPr="007767B9" w:rsidRDefault="00E42D32" w:rsidP="007170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Pelvic fracture</w:t>
            </w:r>
          </w:p>
        </w:tc>
      </w:tr>
      <w:tr w:rsidR="00E42D32" w:rsidRPr="000937AC" w14:paraId="72443CB5" w14:textId="77777777" w:rsidTr="00717080">
        <w:trPr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EBCA" w14:textId="75E44A23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ICD-10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657F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32.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8D10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sacrum</w:t>
            </w:r>
          </w:p>
        </w:tc>
      </w:tr>
      <w:tr w:rsidR="00E42D32" w:rsidRPr="000937AC" w14:paraId="26E0AC01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9D7CD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B601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32.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18BC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ilium</w:t>
            </w:r>
          </w:p>
        </w:tc>
      </w:tr>
      <w:tr w:rsidR="00E42D32" w:rsidRPr="000937AC" w14:paraId="242406FA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375B0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93D1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32.5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7936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pubis</w:t>
            </w:r>
          </w:p>
        </w:tc>
      </w:tr>
      <w:tr w:rsidR="00E42D32" w:rsidRPr="000937AC" w14:paraId="5129A55C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C700D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6448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32.6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1BE3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ischium</w:t>
            </w:r>
          </w:p>
        </w:tc>
      </w:tr>
      <w:tr w:rsidR="00E42D32" w:rsidRPr="000937AC" w14:paraId="0A3C006B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9A8B7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5CB4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32.8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58A2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other parts of pelvis</w:t>
            </w:r>
          </w:p>
        </w:tc>
      </w:tr>
      <w:tr w:rsidR="00E42D32" w:rsidRPr="000937AC" w14:paraId="4C631AA6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8B9E0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9846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32.9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7D5C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unspecified parts of lumbosacral spine and pelvis</w:t>
            </w:r>
          </w:p>
        </w:tc>
      </w:tr>
      <w:tr w:rsidR="00E42D32" w:rsidRPr="000937AC" w14:paraId="44EE1D72" w14:textId="77777777" w:rsidTr="009519EB">
        <w:trPr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21F42" w14:textId="5654090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ICD-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0937AC">
              <w:rPr>
                <w:rFonts w:ascii="Times" w:hAnsi="Times"/>
                <w:sz w:val="20"/>
                <w:szCs w:val="20"/>
              </w:rPr>
              <w:t>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5EF5C" w14:textId="77777777" w:rsidR="00E42D32" w:rsidRPr="000937AC" w:rsidRDefault="00E42D32" w:rsidP="009519EB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5.6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61BB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Closed fracture of sacrum and coccyx without mention of spinal cord injury</w:t>
            </w:r>
          </w:p>
        </w:tc>
      </w:tr>
      <w:tr w:rsidR="00E42D32" w:rsidRPr="000937AC" w14:paraId="7BBAC87B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886F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0B59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5.7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4D71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Open fracture of sacrum and coccyx without mention of spinal cord injury</w:t>
            </w:r>
          </w:p>
        </w:tc>
      </w:tr>
      <w:tr w:rsidR="00E42D32" w:rsidRPr="000937AC" w14:paraId="7A263217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0E1F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836A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6.6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76A3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Closed fracture of sacrum and coccyx with spinal cord injury</w:t>
            </w:r>
          </w:p>
        </w:tc>
      </w:tr>
      <w:tr w:rsidR="00E42D32" w:rsidRPr="000937AC" w14:paraId="2C739356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8542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F3D7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6.7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6827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Open fracture of sacrum and coccyx with spinal cord injury</w:t>
            </w:r>
          </w:p>
        </w:tc>
      </w:tr>
      <w:tr w:rsidR="00E42D32" w:rsidRPr="000937AC" w14:paraId="159A6342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04C2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815C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8.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7C10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Closed fracture of pubis</w:t>
            </w:r>
          </w:p>
        </w:tc>
      </w:tr>
      <w:tr w:rsidR="00E42D32" w:rsidRPr="000937AC" w14:paraId="70054445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8E9A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898E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8.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6DDBD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Open fracture of pubis</w:t>
            </w:r>
          </w:p>
        </w:tc>
      </w:tr>
      <w:tr w:rsidR="00E42D32" w:rsidRPr="000937AC" w14:paraId="228D6CA9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8F624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8C48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8.4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91C1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Closed fracture of other specified part of pelvis</w:t>
            </w:r>
          </w:p>
        </w:tc>
      </w:tr>
      <w:tr w:rsidR="00E42D32" w:rsidRPr="000937AC" w14:paraId="4AC8A8E8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572D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333A3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8.5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C956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Open fracture of other specified part of pelvis</w:t>
            </w:r>
          </w:p>
        </w:tc>
      </w:tr>
      <w:tr w:rsidR="00E42D32" w:rsidRPr="000937AC" w14:paraId="065688DD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9CC2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751A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8.8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29E2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Closed unspecified fracture of pelvis</w:t>
            </w:r>
          </w:p>
        </w:tc>
      </w:tr>
      <w:tr w:rsidR="00E42D32" w:rsidRPr="000937AC" w14:paraId="646DEF8F" w14:textId="77777777" w:rsidTr="00717080">
        <w:trPr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3DE2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D867" w14:textId="77777777" w:rsidR="00E42D32" w:rsidRPr="000937AC" w:rsidRDefault="00E42D32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8.9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9DF7" w14:textId="77777777" w:rsidR="00E42D32" w:rsidRPr="000937AC" w:rsidRDefault="00E42D32" w:rsidP="00E42D32">
            <w:pPr>
              <w:rPr>
                <w:rFonts w:ascii="Times" w:hAnsi="Times"/>
                <w:sz w:val="20"/>
                <w:szCs w:val="20"/>
              </w:rPr>
            </w:pPr>
            <w:r w:rsidRPr="00FC2696">
              <w:rPr>
                <w:rFonts w:ascii="Times" w:hAnsi="Times"/>
                <w:sz w:val="20"/>
                <w:szCs w:val="20"/>
              </w:rPr>
              <w:t>Open unspecified fracture</w:t>
            </w:r>
            <w:r>
              <w:rPr>
                <w:rFonts w:ascii="Times" w:hAnsi="Times"/>
                <w:sz w:val="20"/>
                <w:szCs w:val="20"/>
              </w:rPr>
              <w:t xml:space="preserve"> of pelvis</w:t>
            </w:r>
          </w:p>
        </w:tc>
      </w:tr>
      <w:tr w:rsidR="00E42D32" w:rsidRPr="000937AC" w14:paraId="51DC8040" w14:textId="77777777" w:rsidTr="00717080">
        <w:trPr>
          <w:trHeight w:val="360"/>
          <w:jc w:val="center"/>
        </w:trPr>
        <w:tc>
          <w:tcPr>
            <w:tcW w:w="84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67D829" w14:textId="457EBAC7" w:rsidR="00E42D32" w:rsidRDefault="00E42D32" w:rsidP="00717080">
            <w:pPr>
              <w:rPr>
                <w:rFonts w:ascii="Times" w:hAnsi="Times"/>
                <w:sz w:val="20"/>
                <w:szCs w:val="20"/>
              </w:rPr>
            </w:pPr>
            <w:r w:rsidRPr="007767B9">
              <w:rPr>
                <w:rFonts w:ascii="Times" w:hAnsi="Times"/>
                <w:b/>
                <w:bCs/>
                <w:sz w:val="20"/>
                <w:szCs w:val="20"/>
              </w:rPr>
              <w:t>Femur/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t</w:t>
            </w:r>
            <w:r w:rsidRPr="007767B9">
              <w:rPr>
                <w:rFonts w:ascii="Times" w:hAnsi="Times"/>
                <w:b/>
                <w:bCs/>
                <w:sz w:val="20"/>
                <w:szCs w:val="20"/>
              </w:rPr>
              <w:t xml:space="preserve">ibia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f</w:t>
            </w:r>
            <w:r w:rsidRPr="007767B9">
              <w:rPr>
                <w:rFonts w:ascii="Times" w:hAnsi="Times"/>
                <w:b/>
                <w:bCs/>
                <w:sz w:val="20"/>
                <w:szCs w:val="20"/>
              </w:rPr>
              <w:t>racture</w:t>
            </w:r>
          </w:p>
        </w:tc>
      </w:tr>
      <w:tr w:rsidR="006813EF" w:rsidRPr="000937AC" w14:paraId="1401ADFD" w14:textId="77777777" w:rsidTr="00717080">
        <w:trPr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98FEF1" w14:textId="500DEE99" w:rsidR="006813EF" w:rsidRPr="000937AC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ICD-10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3F0A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72.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3427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head and neck of femur</w:t>
            </w:r>
          </w:p>
        </w:tc>
      </w:tr>
      <w:tr w:rsidR="006813EF" w:rsidRPr="000937AC" w14:paraId="5347CA69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7C7304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52B76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72.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FA86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Pertrochanteric fracture</w:t>
            </w:r>
          </w:p>
        </w:tc>
      </w:tr>
      <w:tr w:rsidR="006813EF" w:rsidRPr="000937AC" w14:paraId="326D0AFD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2CEEEC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67FDE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72.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440F7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Subtrochanteric fracture of femur</w:t>
            </w:r>
          </w:p>
        </w:tc>
      </w:tr>
      <w:tr w:rsidR="006813EF" w:rsidRPr="000937AC" w14:paraId="71BE8D61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4B5BC9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CF9A0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72.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12D2B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Fracture of shaft of femur</w:t>
            </w:r>
          </w:p>
        </w:tc>
      </w:tr>
      <w:tr w:rsidR="006813EF" w:rsidRPr="000937AC" w14:paraId="6DEDC329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42BC5F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16559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72.4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E332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Fracture of lower end of femur</w:t>
            </w:r>
          </w:p>
        </w:tc>
      </w:tr>
      <w:tr w:rsidR="006813EF" w:rsidRPr="000937AC" w14:paraId="6F1EC936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64FF78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976F0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72.8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8E95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Other fracture of femur</w:t>
            </w:r>
          </w:p>
        </w:tc>
      </w:tr>
      <w:tr w:rsidR="006813EF" w:rsidRPr="000937AC" w14:paraId="4445F7FF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1A09B7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376F1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72.9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6BDA4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Unspecified fracture of femur</w:t>
            </w:r>
          </w:p>
        </w:tc>
      </w:tr>
      <w:tr w:rsidR="006813EF" w:rsidRPr="000937AC" w14:paraId="1B7AFB6C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47D88D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B7264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82.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1FA6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Fracture of upper end of tibia</w:t>
            </w:r>
          </w:p>
        </w:tc>
      </w:tr>
      <w:tr w:rsidR="006813EF" w:rsidRPr="000937AC" w14:paraId="2243836C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0C2916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11C70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82.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E0AA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Fracture of shaft of tibia</w:t>
            </w:r>
          </w:p>
        </w:tc>
      </w:tr>
      <w:tr w:rsidR="006813EF" w:rsidRPr="000937AC" w14:paraId="487F8B58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796A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F8D4F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s-ES"/>
              </w:rPr>
              <w:t>S82.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CD335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 w:rsidRPr="00C77EFB">
              <w:rPr>
                <w:rFonts w:ascii="Times" w:hAnsi="Times"/>
                <w:sz w:val="20"/>
                <w:szCs w:val="20"/>
              </w:rPr>
              <w:t>Fracture of lower end of tibia</w:t>
            </w:r>
          </w:p>
        </w:tc>
      </w:tr>
      <w:tr w:rsidR="006813EF" w:rsidRPr="000937AC" w14:paraId="60039FA4" w14:textId="77777777" w:rsidTr="00717080">
        <w:trPr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188CE" w14:textId="11B7E189" w:rsidR="006813EF" w:rsidRPr="000937AC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ICD-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0937AC">
              <w:rPr>
                <w:rFonts w:ascii="Times" w:hAnsi="Times"/>
                <w:sz w:val="20"/>
                <w:szCs w:val="20"/>
              </w:rPr>
              <w:t>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A3EE0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CA66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neck of femur</w:t>
            </w:r>
          </w:p>
        </w:tc>
      </w:tr>
      <w:tr w:rsidR="006813EF" w:rsidRPr="000937AC" w14:paraId="33184763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1048B3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A0A4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C9476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other and unspecified parts of femur</w:t>
            </w:r>
          </w:p>
        </w:tc>
      </w:tr>
      <w:tr w:rsidR="006813EF" w:rsidRPr="000937AC" w14:paraId="308C0645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769C" w14:textId="77777777" w:rsidR="006813EF" w:rsidRPr="000937AC" w:rsidRDefault="006813EF" w:rsidP="00E42D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09C1" w14:textId="77777777" w:rsidR="006813EF" w:rsidRDefault="006813EF" w:rsidP="006813E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2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E4BE" w14:textId="77777777" w:rsidR="006813EF" w:rsidRPr="00FC2696" w:rsidRDefault="006813EF" w:rsidP="00E42D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ture of tibia and fibula</w:t>
            </w:r>
          </w:p>
        </w:tc>
      </w:tr>
      <w:tr w:rsidR="00717080" w:rsidRPr="000937AC" w14:paraId="0D60A3CD" w14:textId="77777777" w:rsidTr="00717080">
        <w:trPr>
          <w:trHeight w:val="360"/>
          <w:jc w:val="center"/>
        </w:trPr>
        <w:tc>
          <w:tcPr>
            <w:tcW w:w="84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75E7C" w14:textId="49F6A1D7" w:rsidR="00717080" w:rsidRDefault="00717080" w:rsidP="007170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09148A">
              <w:rPr>
                <w:rFonts w:ascii="Times" w:hAnsi="Times"/>
                <w:b/>
                <w:bCs/>
                <w:sz w:val="20"/>
                <w:szCs w:val="20"/>
              </w:rPr>
              <w:t>Cesarean and vaginal deliveries</w:t>
            </w:r>
          </w:p>
        </w:tc>
      </w:tr>
      <w:tr w:rsidR="00717080" w:rsidRPr="000937AC" w14:paraId="09EF54D8" w14:textId="77777777" w:rsidTr="00712258">
        <w:trPr>
          <w:jc w:val="center"/>
        </w:trPr>
        <w:tc>
          <w:tcPr>
            <w:tcW w:w="14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63047" w14:textId="3D969DAA" w:rsidR="00717080" w:rsidRPr="0009148A" w:rsidRDefault="00717080" w:rsidP="00717080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PT Code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6E709" w14:textId="562B4944" w:rsidR="00717080" w:rsidRPr="00D07BC7" w:rsidRDefault="00717080" w:rsidP="00717080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51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3CE7" w14:textId="55A68C9E" w:rsidR="00717080" w:rsidRDefault="00717080" w:rsidP="0071708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677819">
              <w:rPr>
                <w:rFonts w:ascii="Times" w:hAnsi="Times"/>
                <w:sz w:val="20"/>
                <w:szCs w:val="20"/>
              </w:rPr>
              <w:t>Routine obstetric care including antepartum care, cesarean delivery, and postpartum care</w:t>
            </w:r>
          </w:p>
        </w:tc>
      </w:tr>
      <w:tr w:rsidR="00717080" w:rsidRPr="000937AC" w14:paraId="49D10354" w14:textId="77777777" w:rsidTr="0071225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55C87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B8F45" w14:textId="72797704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514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16F1" w14:textId="38D7DBED" w:rsidR="00717080" w:rsidRPr="00677819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677819">
              <w:rPr>
                <w:rFonts w:ascii="Times" w:hAnsi="Times"/>
                <w:sz w:val="20"/>
                <w:szCs w:val="20"/>
              </w:rPr>
              <w:t>Cesarean delivery only</w:t>
            </w:r>
          </w:p>
        </w:tc>
      </w:tr>
      <w:tr w:rsidR="00717080" w:rsidRPr="000937AC" w14:paraId="4B34FCBA" w14:textId="77777777" w:rsidTr="0071225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A1EA6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68E77" w14:textId="4AD05478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515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1BA3" w14:textId="354564D3" w:rsidR="00717080" w:rsidRPr="00677819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677819">
              <w:rPr>
                <w:rFonts w:ascii="Times" w:hAnsi="Times"/>
                <w:sz w:val="20"/>
                <w:szCs w:val="20"/>
              </w:rPr>
              <w:t>Cesarean delivery only; including postpartum care</w:t>
            </w:r>
          </w:p>
        </w:tc>
      </w:tr>
      <w:tr w:rsidR="00717080" w:rsidRPr="000937AC" w14:paraId="1D4EDAB7" w14:textId="77777777" w:rsidTr="0071225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DDB68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6FEA0" w14:textId="75296CB4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40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2EB6F" w14:textId="221920D7" w:rsidR="00717080" w:rsidRPr="00677819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677819">
              <w:rPr>
                <w:rFonts w:ascii="Times" w:hAnsi="Times"/>
                <w:sz w:val="20"/>
                <w:szCs w:val="20"/>
              </w:rPr>
              <w:t xml:space="preserve">Routine obstetric care including antepartum care, vaginal </w:t>
            </w:r>
            <w:r w:rsidR="009519EB" w:rsidRPr="00677819">
              <w:rPr>
                <w:rFonts w:ascii="Times" w:hAnsi="Times"/>
                <w:sz w:val="20"/>
                <w:szCs w:val="20"/>
              </w:rPr>
              <w:t>delivery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677819">
              <w:rPr>
                <w:rFonts w:ascii="Times" w:hAnsi="Times"/>
                <w:sz w:val="20"/>
                <w:szCs w:val="20"/>
              </w:rPr>
              <w:t>and postpartum care</w:t>
            </w:r>
          </w:p>
        </w:tc>
      </w:tr>
      <w:tr w:rsidR="00717080" w:rsidRPr="000937AC" w14:paraId="17FC3D7D" w14:textId="77777777" w:rsidTr="0071225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A5EA0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CE7AF" w14:textId="42CFA3F3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409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0E9F5" w14:textId="32D17C51" w:rsidR="00717080" w:rsidRPr="00677819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677819">
              <w:rPr>
                <w:rFonts w:ascii="Times" w:hAnsi="Times"/>
                <w:sz w:val="20"/>
                <w:szCs w:val="20"/>
              </w:rPr>
              <w:t>Vaginal delivery only </w:t>
            </w:r>
          </w:p>
        </w:tc>
      </w:tr>
      <w:tr w:rsidR="00717080" w:rsidRPr="000937AC" w14:paraId="381857A3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05A19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D2649" w14:textId="18E6DF0F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41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270A5" w14:textId="6C0809EE" w:rsidR="00717080" w:rsidRPr="00677819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677819">
              <w:rPr>
                <w:rFonts w:ascii="Times" w:hAnsi="Times"/>
                <w:sz w:val="20"/>
                <w:szCs w:val="20"/>
              </w:rPr>
              <w:t>Vaginal delivery only; including postpartum care</w:t>
            </w:r>
          </w:p>
        </w:tc>
      </w:tr>
      <w:tr w:rsidR="00717080" w:rsidRPr="000937AC" w14:paraId="28BB1A39" w14:textId="77777777" w:rsidTr="00717080">
        <w:trPr>
          <w:trHeight w:val="360"/>
          <w:jc w:val="center"/>
        </w:trPr>
        <w:tc>
          <w:tcPr>
            <w:tcW w:w="845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0DD00" w14:textId="5844FCB4" w:rsidR="00717080" w:rsidRPr="00677819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148A">
              <w:rPr>
                <w:rFonts w:ascii="Times" w:hAnsi="Times"/>
                <w:b/>
                <w:bCs/>
                <w:sz w:val="20"/>
                <w:szCs w:val="20"/>
              </w:rPr>
              <w:t>Sexual dysfunction diagnosis</w:t>
            </w:r>
          </w:p>
        </w:tc>
      </w:tr>
      <w:tr w:rsidR="00717080" w:rsidRPr="000937AC" w14:paraId="2524DAE4" w14:textId="77777777" w:rsidTr="00717080">
        <w:trPr>
          <w:jc w:val="center"/>
        </w:trPr>
        <w:tc>
          <w:tcPr>
            <w:tcW w:w="14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30BCF" w14:textId="11EE24FD" w:rsidR="00717080" w:rsidRPr="0009148A" w:rsidRDefault="00717080" w:rsidP="00717080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ICD-10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8CD7A" w14:textId="780DAE50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B3E4" w14:textId="3FE519F0" w:rsidR="00717080" w:rsidRPr="00677819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Hypoactive sexual desire disorder</w:t>
            </w:r>
          </w:p>
        </w:tc>
      </w:tr>
      <w:tr w:rsidR="00717080" w:rsidRPr="000937AC" w14:paraId="38F1CE21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837AB2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6DBF3" w14:textId="2F7DA773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D896" w14:textId="028DA9FE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Sexual aversion disorder</w:t>
            </w:r>
          </w:p>
        </w:tc>
      </w:tr>
      <w:tr w:rsidR="00717080" w:rsidRPr="000937AC" w14:paraId="516603DF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02888D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D5DF8" w14:textId="51AF5D20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2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B747" w14:textId="4F9469AB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emale sexual arousal disorder</w:t>
            </w:r>
          </w:p>
        </w:tc>
      </w:tr>
      <w:tr w:rsidR="00717080" w:rsidRPr="000937AC" w14:paraId="35C8BB17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1E873C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6E329" w14:textId="70BE3233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3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577FA" w14:textId="4B98CE5B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emale orgasmic disorder</w:t>
            </w:r>
          </w:p>
        </w:tc>
      </w:tr>
      <w:tr w:rsidR="00717080" w:rsidRPr="000937AC" w14:paraId="04A2D750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96BDEC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10C55" w14:textId="762AD6C6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5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2ED9F" w14:textId="647E6B6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Vaginismus not due to a substance or known physiological condition</w:t>
            </w:r>
          </w:p>
        </w:tc>
      </w:tr>
      <w:tr w:rsidR="00717080" w:rsidRPr="000937AC" w14:paraId="1A1CBBC3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2AEFBA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B9FE4" w14:textId="5B5BE042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6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C845" w14:textId="6EB73B8F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Dyspareunia not due to a substance or known physiological condition</w:t>
            </w:r>
          </w:p>
        </w:tc>
      </w:tr>
      <w:tr w:rsidR="00717080" w:rsidRPr="000937AC" w14:paraId="025E8C02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2724B6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81D8D" w14:textId="002DDAA2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8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9658" w14:textId="7A292B4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Other sexual dysfunction not due to a substance or known physiological condition</w:t>
            </w:r>
          </w:p>
        </w:tc>
      </w:tr>
      <w:tr w:rsidR="00717080" w:rsidRPr="000937AC" w14:paraId="169DB5D0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08FBD8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288F3" w14:textId="3B54A330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52.9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B94E" w14:textId="39052BE0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Unspecified sexual dysfunction not due to a substance or known physiological condition</w:t>
            </w:r>
          </w:p>
        </w:tc>
      </w:tr>
      <w:tr w:rsidR="00717080" w:rsidRPr="000937AC" w14:paraId="7E038E38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CE7056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84FB7" w14:textId="6973F586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9088B">
              <w:rPr>
                <w:rFonts w:ascii="Times" w:hAnsi="Times"/>
                <w:sz w:val="20"/>
                <w:szCs w:val="20"/>
              </w:rPr>
              <w:t>N94.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C2FF" w14:textId="209F0733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F9088B">
              <w:rPr>
                <w:rFonts w:ascii="Times" w:hAnsi="Times"/>
                <w:sz w:val="20"/>
                <w:szCs w:val="20"/>
              </w:rPr>
              <w:t>Dyspareunia</w:t>
            </w:r>
          </w:p>
        </w:tc>
      </w:tr>
      <w:tr w:rsidR="00717080" w:rsidRPr="000937AC" w14:paraId="49BD5204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1E35E3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F592" w14:textId="7F00472E" w:rsidR="00717080" w:rsidRPr="00F9088B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  <w:lang w:val="es-ES"/>
              </w:rPr>
              <w:t>N94.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AD0B" w14:textId="48B7A6D9" w:rsidR="00717080" w:rsidRPr="00F9088B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  <w:lang w:val="es-ES"/>
              </w:rPr>
              <w:t>Vaginismus</w:t>
            </w:r>
          </w:p>
        </w:tc>
      </w:tr>
      <w:tr w:rsidR="00717080" w:rsidRPr="000937AC" w14:paraId="6B0B9636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E4E77F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B7B2" w14:textId="368E92E6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  <w:lang w:val="es-ES"/>
              </w:rPr>
            </w:pPr>
            <w:r w:rsidRPr="000937AC">
              <w:rPr>
                <w:rFonts w:ascii="Times" w:hAnsi="Times"/>
                <w:sz w:val="20"/>
                <w:szCs w:val="20"/>
                <w:lang w:val="es-ES"/>
              </w:rPr>
              <w:t>N94.8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10938" w14:textId="16A65002" w:rsidR="00717080" w:rsidRPr="000937AC" w:rsidRDefault="00717080" w:rsidP="00717080">
            <w:pPr>
              <w:rPr>
                <w:rFonts w:ascii="Times" w:hAnsi="Times"/>
                <w:sz w:val="20"/>
                <w:szCs w:val="20"/>
                <w:lang w:val="es-ES"/>
              </w:rPr>
            </w:pPr>
            <w:r w:rsidRPr="000937AC">
              <w:rPr>
                <w:rFonts w:ascii="Times" w:hAnsi="Times"/>
                <w:sz w:val="20"/>
                <w:szCs w:val="20"/>
                <w:lang w:val="es-ES"/>
              </w:rPr>
              <w:t>Vulvodynia</w:t>
            </w:r>
          </w:p>
        </w:tc>
      </w:tr>
      <w:tr w:rsidR="00717080" w:rsidRPr="000937AC" w14:paraId="59FB2B61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8AAF12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B03BB" w14:textId="13BC05AD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  <w:lang w:val="es-ES"/>
              </w:rPr>
            </w:pPr>
            <w:r w:rsidRPr="00B3758B">
              <w:rPr>
                <w:rFonts w:ascii="Times" w:hAnsi="Times"/>
                <w:sz w:val="20"/>
                <w:szCs w:val="20"/>
                <w:lang w:val="es-ES"/>
              </w:rPr>
              <w:t>R10.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EDA1" w14:textId="2F3284BB" w:rsidR="00717080" w:rsidRPr="000937AC" w:rsidRDefault="00717080" w:rsidP="00717080">
            <w:pPr>
              <w:rPr>
                <w:rFonts w:ascii="Times" w:hAnsi="Times"/>
                <w:sz w:val="20"/>
                <w:szCs w:val="20"/>
                <w:lang w:val="es-ES"/>
              </w:rPr>
            </w:pPr>
            <w:r w:rsidRPr="00B3758B">
              <w:rPr>
                <w:rFonts w:ascii="Times" w:hAnsi="Times"/>
                <w:sz w:val="20"/>
                <w:szCs w:val="20"/>
              </w:rPr>
              <w:t>Pelvic/perineal pain</w:t>
            </w:r>
            <w:r w:rsidRPr="00B3758B">
              <w:rPr>
                <w:rFonts w:ascii="Times" w:hAnsi="Times"/>
                <w:sz w:val="20"/>
                <w:szCs w:val="20"/>
              </w:rPr>
              <w:tab/>
            </w:r>
          </w:p>
        </w:tc>
      </w:tr>
      <w:tr w:rsidR="00717080" w:rsidRPr="000937AC" w14:paraId="2F68094D" w14:textId="77777777" w:rsidTr="000237E8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51D08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7839C" w14:textId="45398F43" w:rsidR="00717080" w:rsidRPr="00B3758B" w:rsidRDefault="00717080" w:rsidP="00717080">
            <w:pPr>
              <w:jc w:val="center"/>
              <w:rPr>
                <w:rFonts w:ascii="Times" w:hAnsi="Times"/>
                <w:sz w:val="20"/>
                <w:szCs w:val="20"/>
                <w:lang w:val="es-ES"/>
              </w:rPr>
            </w:pPr>
            <w:r w:rsidRPr="000937AC">
              <w:rPr>
                <w:rFonts w:ascii="Times" w:hAnsi="Times"/>
                <w:sz w:val="20"/>
                <w:szCs w:val="20"/>
                <w:lang w:val="es-ES"/>
              </w:rPr>
              <w:t>R37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0F15B" w14:textId="4C39D156" w:rsidR="00717080" w:rsidRPr="00B3758B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Sexual dysfunction, unspecified</w:t>
            </w:r>
          </w:p>
        </w:tc>
      </w:tr>
      <w:tr w:rsidR="00717080" w:rsidRPr="000937AC" w14:paraId="0A4F562E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DE78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98FE3" w14:textId="20A9E420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  <w:lang w:val="es-ES"/>
              </w:rPr>
            </w:pPr>
            <w:r w:rsidRPr="00847A78">
              <w:rPr>
                <w:rFonts w:ascii="Times" w:hAnsi="Times"/>
                <w:sz w:val="20"/>
                <w:szCs w:val="20"/>
              </w:rPr>
              <w:t>R68.8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DFB2" w14:textId="30A1690E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Low libido</w:t>
            </w:r>
          </w:p>
        </w:tc>
      </w:tr>
      <w:tr w:rsidR="00717080" w:rsidRPr="000937AC" w14:paraId="3FC1EF02" w14:textId="77777777" w:rsidTr="00717080">
        <w:trPr>
          <w:jc w:val="center"/>
        </w:trPr>
        <w:tc>
          <w:tcPr>
            <w:tcW w:w="14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F1C0B" w14:textId="0DFAFA8B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ICD-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0937AC">
              <w:rPr>
                <w:rFonts w:ascii="Times" w:hAnsi="Times"/>
                <w:sz w:val="20"/>
                <w:szCs w:val="20"/>
              </w:rPr>
              <w:t>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8FA9" w14:textId="706A5FAA" w:rsidR="00717080" w:rsidRPr="00847A78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302.7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B330A" w14:textId="3BE4ED4D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Psychosexual dysfunction, unspecified</w:t>
            </w:r>
          </w:p>
        </w:tc>
      </w:tr>
      <w:tr w:rsidR="00717080" w:rsidRPr="000937AC" w14:paraId="00727B2C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1699E4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ABBE9" w14:textId="42EC009B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302.7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ABB2" w14:textId="72E007EF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Hypoactive sexual desire disorder</w:t>
            </w:r>
          </w:p>
        </w:tc>
      </w:tr>
      <w:tr w:rsidR="00717080" w:rsidRPr="000937AC" w14:paraId="59F54BC3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52D998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2A1E3" w14:textId="32686862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302.7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8378" w14:textId="6A794AB2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Psychosexual dysfunction with inhibited sexual excitement</w:t>
            </w:r>
          </w:p>
        </w:tc>
      </w:tr>
      <w:tr w:rsidR="00717080" w:rsidRPr="000937AC" w14:paraId="6249597C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88BBF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5D11E" w14:textId="32FADAE4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302.7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1E40" w14:textId="5CAC256F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Female orgasmic disorder</w:t>
            </w:r>
          </w:p>
        </w:tc>
      </w:tr>
      <w:tr w:rsidR="00717080" w:rsidRPr="000937AC" w14:paraId="615A121E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4A3E6F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A08D5" w14:textId="5775F877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302.76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AB6C" w14:textId="63C9D8D3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Dyspareunia, psychogenic</w:t>
            </w:r>
          </w:p>
        </w:tc>
      </w:tr>
      <w:tr w:rsidR="00717080" w:rsidRPr="000937AC" w14:paraId="366F26A9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4F74D9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2697F" w14:textId="612AE4D4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302.79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5FD9D" w14:textId="45998523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Psychosexual dysfunction with other specified psychosexual dysfunctions</w:t>
            </w:r>
          </w:p>
        </w:tc>
      </w:tr>
      <w:tr w:rsidR="00717080" w:rsidRPr="000937AC" w14:paraId="7568FF9B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FE7686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5E2ED" w14:textId="5822CED3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306.5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5552" w14:textId="4A6555AF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Psychogenic vaginismus</w:t>
            </w:r>
          </w:p>
        </w:tc>
      </w:tr>
      <w:tr w:rsidR="00717080" w:rsidRPr="000937AC" w14:paraId="4A5F181A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AED8FC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3EAC" w14:textId="3D2C720A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625.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2188" w14:textId="6D1FC63E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Dyspareunia</w:t>
            </w:r>
          </w:p>
        </w:tc>
      </w:tr>
      <w:tr w:rsidR="00717080" w:rsidRPr="000937AC" w14:paraId="60A8A5C3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10FDE5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2DA8" w14:textId="40EC052D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625.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5C59" w14:textId="398F794C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Vaginismus</w:t>
            </w:r>
          </w:p>
        </w:tc>
      </w:tr>
      <w:tr w:rsidR="00717080" w:rsidRPr="000937AC" w14:paraId="29A02917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D05F4C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4A732" w14:textId="00552164" w:rsidR="00717080" w:rsidRPr="000937AC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1111F">
              <w:rPr>
                <w:rFonts w:ascii="Times" w:hAnsi="Times"/>
                <w:sz w:val="20"/>
                <w:szCs w:val="20"/>
              </w:rPr>
              <w:t>625.7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1909" w14:textId="5CEEAF20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Vulvodynia</w:t>
            </w:r>
          </w:p>
        </w:tc>
      </w:tr>
      <w:tr w:rsidR="00717080" w:rsidRPr="000937AC" w14:paraId="69700AF4" w14:textId="77777777" w:rsidTr="00AB294F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FC453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B78BF" w14:textId="0A613372" w:rsidR="00717080" w:rsidRPr="0051111F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9.8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13FF" w14:textId="4DFF591B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Decreased libido</w:t>
            </w:r>
          </w:p>
        </w:tc>
      </w:tr>
      <w:tr w:rsidR="00717080" w:rsidRPr="000937AC" w14:paraId="6C9E006E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0BE3B" w14:textId="77777777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E80BA" w14:textId="04836C5B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41.7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2841" w14:textId="40E0A438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37AC">
              <w:rPr>
                <w:rFonts w:ascii="Times" w:hAnsi="Times"/>
                <w:sz w:val="20"/>
                <w:szCs w:val="20"/>
              </w:rPr>
              <w:t>Problems with sexual function</w:t>
            </w:r>
          </w:p>
        </w:tc>
      </w:tr>
      <w:tr w:rsidR="00717080" w:rsidRPr="000937AC" w14:paraId="618DA350" w14:textId="77777777" w:rsidTr="00717080">
        <w:trPr>
          <w:trHeight w:val="360"/>
          <w:jc w:val="center"/>
        </w:trPr>
        <w:tc>
          <w:tcPr>
            <w:tcW w:w="845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ECC3A" w14:textId="699F5A35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 w:rsidRPr="0009148A">
              <w:rPr>
                <w:rFonts w:ascii="Times" w:hAnsi="Times"/>
                <w:b/>
                <w:bCs/>
                <w:sz w:val="20"/>
                <w:szCs w:val="20"/>
              </w:rPr>
              <w:t>Genitourinary dysfunction diagnosis</w:t>
            </w:r>
          </w:p>
        </w:tc>
      </w:tr>
      <w:tr w:rsidR="00717080" w:rsidRPr="000937AC" w14:paraId="798B3EA9" w14:textId="77777777" w:rsidTr="00692D7B">
        <w:trPr>
          <w:jc w:val="center"/>
        </w:trPr>
        <w:tc>
          <w:tcPr>
            <w:tcW w:w="14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40B34" w14:textId="6DEFD5A0" w:rsidR="00717080" w:rsidRPr="0009148A" w:rsidRDefault="00717080" w:rsidP="00717080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CD-10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E9D97" w14:textId="24E33B43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35.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5936" w14:textId="3C652E9D" w:rsidR="00717080" w:rsidRPr="000937AC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cturia</w:t>
            </w:r>
          </w:p>
        </w:tc>
      </w:tr>
      <w:tr w:rsidR="00717080" w:rsidRPr="000937AC" w14:paraId="72098FB4" w14:textId="77777777" w:rsidTr="00692D7B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AA2D2E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4343F" w14:textId="73DAD703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35.0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3C5D" w14:textId="2D777A36" w:rsidR="00717080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equency of micturition</w:t>
            </w:r>
          </w:p>
        </w:tc>
      </w:tr>
      <w:tr w:rsidR="00717080" w:rsidRPr="000937AC" w14:paraId="0C200787" w14:textId="77777777" w:rsidTr="00692D7B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A8050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970C1" w14:textId="43CD7C11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39.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60F9" w14:textId="3D1D7097" w:rsidR="00717080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ress incontinence</w:t>
            </w:r>
          </w:p>
        </w:tc>
      </w:tr>
      <w:tr w:rsidR="00717080" w:rsidRPr="000937AC" w14:paraId="07600534" w14:textId="77777777" w:rsidTr="00692D7B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E03F5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A7B7D" w14:textId="09B44315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33.8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27B4" w14:textId="637E3007" w:rsidR="00717080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ther retention of urine</w:t>
            </w:r>
          </w:p>
        </w:tc>
      </w:tr>
      <w:tr w:rsidR="00717080" w:rsidRPr="000937AC" w14:paraId="0992C7B4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39A5F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60F18" w14:textId="5F03E7AE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33.9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EABA" w14:textId="33DBED41" w:rsidR="00717080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ention of urine, unspecified</w:t>
            </w:r>
          </w:p>
        </w:tc>
      </w:tr>
      <w:tr w:rsidR="00717080" w:rsidRPr="000937AC" w14:paraId="6508C65D" w14:textId="77777777" w:rsidTr="00343CDE">
        <w:trPr>
          <w:jc w:val="center"/>
        </w:trPr>
        <w:tc>
          <w:tcPr>
            <w:tcW w:w="14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B01BC" w14:textId="1CAEBB2E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CD-9-CM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E7BB7" w14:textId="764FA2AF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8.43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DD0C" w14:textId="6820FEA5" w:rsidR="00717080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cturia</w:t>
            </w:r>
          </w:p>
        </w:tc>
      </w:tr>
      <w:tr w:rsidR="00717080" w:rsidRPr="000937AC" w14:paraId="28117992" w14:textId="77777777" w:rsidTr="00343CDE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9974F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E8BFD" w14:textId="4171A683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8.41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3E07" w14:textId="400DCC94" w:rsidR="00717080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rinary frequency</w:t>
            </w:r>
          </w:p>
        </w:tc>
      </w:tr>
      <w:tr w:rsidR="00717080" w:rsidRPr="000937AC" w14:paraId="086DDB93" w14:textId="77777777" w:rsidTr="00343CDE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738DF" w14:textId="77777777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9BCD" w14:textId="798D3904" w:rsidR="00717080" w:rsidRDefault="00717080" w:rsidP="0071708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5.6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EAAE" w14:textId="39D14B82" w:rsidR="00717080" w:rsidRDefault="00717080" w:rsidP="0071708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ress incontinence, female</w:t>
            </w:r>
          </w:p>
        </w:tc>
      </w:tr>
      <w:tr w:rsidR="008B57EE" w:rsidRPr="000937AC" w14:paraId="740C8C7B" w14:textId="77777777" w:rsidTr="00717080">
        <w:trPr>
          <w:jc w:val="center"/>
        </w:trPr>
        <w:tc>
          <w:tcPr>
            <w:tcW w:w="1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ABAA4" w14:textId="77777777" w:rsidR="008B57EE" w:rsidRDefault="008B57EE" w:rsidP="008B57EE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6E9C3" w14:textId="7642729F" w:rsidR="008B57EE" w:rsidRPr="008B57EE" w:rsidRDefault="008B57EE" w:rsidP="008B57EE">
            <w:pPr>
              <w:jc w:val="center"/>
              <w:rPr>
                <w:rFonts w:ascii="Times" w:hAnsi="Times"/>
                <w:strike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8.2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C2EC" w14:textId="6E342FBA" w:rsidR="008B57EE" w:rsidRPr="008B57EE" w:rsidRDefault="008B57EE" w:rsidP="008B57EE">
            <w:pPr>
              <w:rPr>
                <w:rFonts w:ascii="Times" w:hAnsi="Times"/>
                <w:strike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tention of urine</w:t>
            </w:r>
          </w:p>
        </w:tc>
      </w:tr>
    </w:tbl>
    <w:p w14:paraId="3D188B4D" w14:textId="77777777" w:rsidR="00912881" w:rsidRDefault="00912881" w:rsidP="00912881">
      <w:pPr>
        <w:rPr>
          <w:rFonts w:ascii="Times" w:hAnsi="Times"/>
          <w:sz w:val="20"/>
          <w:szCs w:val="20"/>
        </w:rPr>
      </w:pPr>
    </w:p>
    <w:p w14:paraId="48BDB29F" w14:textId="4D7ABE34" w:rsidR="00075664" w:rsidRPr="009519EB" w:rsidRDefault="00075664" w:rsidP="000E2546">
      <w:pPr>
        <w:rPr>
          <w:rFonts w:ascii="Times" w:hAnsi="Times"/>
          <w:sz w:val="20"/>
          <w:szCs w:val="20"/>
        </w:rPr>
      </w:pPr>
    </w:p>
    <w:p w14:paraId="2F96DA31" w14:textId="246521AC" w:rsidR="00677819" w:rsidRDefault="00677819">
      <w:pPr>
        <w:rPr>
          <w:rFonts w:ascii="Times" w:hAnsi="Times"/>
          <w:sz w:val="20"/>
          <w:szCs w:val="20"/>
        </w:rPr>
      </w:pPr>
    </w:p>
    <w:p w14:paraId="56C981AC" w14:textId="0B809A8D" w:rsidR="00FC2271" w:rsidRDefault="00FC2271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page"/>
      </w:r>
    </w:p>
    <w:p w14:paraId="596F8B66" w14:textId="5AF6BF5F" w:rsidR="00FC2271" w:rsidRDefault="002D6297" w:rsidP="00FC2271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lastRenderedPageBreak/>
        <w:t>Supplementa</w:t>
      </w:r>
      <w:r w:rsidR="009C2C58">
        <w:rPr>
          <w:rFonts w:ascii="Times" w:hAnsi="Times"/>
          <w:b/>
          <w:bCs/>
          <w:sz w:val="20"/>
          <w:szCs w:val="20"/>
        </w:rPr>
        <w:t xml:space="preserve">l </w:t>
      </w:r>
      <w:r w:rsidR="00FC2271" w:rsidRPr="00290294">
        <w:rPr>
          <w:rFonts w:ascii="Times" w:hAnsi="Times"/>
          <w:b/>
          <w:bCs/>
          <w:sz w:val="20"/>
          <w:szCs w:val="20"/>
        </w:rPr>
        <w:t xml:space="preserve">Table </w:t>
      </w:r>
      <w:r w:rsidR="00FC2271">
        <w:rPr>
          <w:rFonts w:ascii="Times" w:hAnsi="Times"/>
          <w:b/>
          <w:bCs/>
          <w:sz w:val="20"/>
          <w:szCs w:val="20"/>
        </w:rPr>
        <w:t>2</w:t>
      </w:r>
      <w:r w:rsidR="00FC2271" w:rsidRPr="00290294">
        <w:rPr>
          <w:rFonts w:ascii="Times" w:hAnsi="Times"/>
          <w:b/>
          <w:bCs/>
          <w:sz w:val="20"/>
          <w:szCs w:val="20"/>
        </w:rPr>
        <w:t>.</w:t>
      </w:r>
      <w:r w:rsidR="00FC2271" w:rsidRPr="00290294">
        <w:rPr>
          <w:rFonts w:ascii="Times" w:hAnsi="Times"/>
          <w:sz w:val="20"/>
          <w:szCs w:val="20"/>
        </w:rPr>
        <w:t xml:space="preserve"> </w:t>
      </w:r>
      <w:r w:rsidR="00FC2271">
        <w:rPr>
          <w:rFonts w:ascii="Times" w:hAnsi="Times"/>
          <w:sz w:val="20"/>
          <w:szCs w:val="20"/>
        </w:rPr>
        <w:t xml:space="preserve">Demographics of pelvic and control fracture patients. </w:t>
      </w:r>
    </w:p>
    <w:p w14:paraId="6C8CDC5B" w14:textId="77777777" w:rsidR="00FC2271" w:rsidRPr="003A4A14" w:rsidRDefault="00FC2271" w:rsidP="00FC2271">
      <w:pPr>
        <w:rPr>
          <w:rFonts w:ascii="Times" w:hAnsi="Times"/>
          <w:sz w:val="20"/>
          <w:szCs w:val="20"/>
        </w:rPr>
      </w:pPr>
    </w:p>
    <w:tbl>
      <w:tblPr>
        <w:tblW w:w="9270" w:type="dxa"/>
        <w:tblInd w:w="-180" w:type="dxa"/>
        <w:tblLook w:val="04A0" w:firstRow="1" w:lastRow="0" w:firstColumn="1" w:lastColumn="0" w:noHBand="0" w:noVBand="1"/>
      </w:tblPr>
      <w:tblGrid>
        <w:gridCol w:w="3420"/>
        <w:gridCol w:w="1530"/>
        <w:gridCol w:w="1620"/>
        <w:gridCol w:w="1710"/>
        <w:gridCol w:w="990"/>
      </w:tblGrid>
      <w:tr w:rsidR="00FC2271" w:rsidRPr="00274D30" w14:paraId="570B0DDC" w14:textId="77777777" w:rsidTr="00367923">
        <w:trPr>
          <w:trHeight w:val="603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E7196" w14:textId="77777777" w:rsidR="00FC2271" w:rsidRPr="00274D30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8824D" w14:textId="77777777" w:rsidR="00FC2271" w:rsidRPr="00A813A2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81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l Fracture</w:t>
            </w:r>
          </w:p>
          <w:p w14:paraId="4FFB92B9" w14:textId="77777777" w:rsidR="00FC2271" w:rsidRPr="00A813A2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 = 33,32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89961" w14:textId="77777777" w:rsidR="00FC2271" w:rsidRPr="00A813A2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81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elvic Fracture </w:t>
            </w:r>
          </w:p>
          <w:p w14:paraId="7360CD5E" w14:textId="77777777" w:rsidR="00FC2271" w:rsidRPr="00A813A2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 = 6,17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372A7" w14:textId="77777777" w:rsidR="00FC2271" w:rsidRPr="00A813A2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81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ntrol Fracture</w:t>
            </w:r>
          </w:p>
          <w:p w14:paraId="76425E6F" w14:textId="77777777" w:rsidR="00FC2271" w:rsidRPr="00A813A2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 = 27,15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DCC7F" w14:textId="77777777" w:rsidR="00FC2271" w:rsidRPr="00A813A2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813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P </w:t>
            </w:r>
            <w:r w:rsidRPr="00A81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FC2271" w:rsidRPr="00274D30" w14:paraId="68FEC333" w14:textId="77777777" w:rsidTr="00367923">
        <w:trPr>
          <w:trHeight w:val="63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E1F9626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018DA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6565C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BE84E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A4BCCDC" w14:textId="77777777" w:rsidR="00FC2271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FC2271" w:rsidRPr="00274D30" w14:paraId="659DD0DA" w14:textId="77777777" w:rsidTr="00367923">
        <w:trPr>
          <w:trHeight w:val="279"/>
        </w:trPr>
        <w:tc>
          <w:tcPr>
            <w:tcW w:w="3420" w:type="dxa"/>
            <w:vAlign w:val="center"/>
          </w:tcPr>
          <w:p w14:paraId="10936CF9" w14:textId="77777777" w:rsidR="00FC2271" w:rsidRPr="00776B7B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ual dysfun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, n (%)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C84016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,052 (9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4F453C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2 (10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200650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,380 (8.8)</w:t>
            </w:r>
          </w:p>
        </w:tc>
        <w:tc>
          <w:tcPr>
            <w:tcW w:w="990" w:type="dxa"/>
            <w:vAlign w:val="center"/>
          </w:tcPr>
          <w:p w14:paraId="429EEAAD" w14:textId="77777777" w:rsidR="00FC2271" w:rsidRPr="002135BA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:rsidR="00FC2271" w:rsidRPr="00274D30" w14:paraId="3D2912AD" w14:textId="77777777" w:rsidTr="00367923">
        <w:trPr>
          <w:trHeight w:val="261"/>
        </w:trPr>
        <w:tc>
          <w:tcPr>
            <w:tcW w:w="3420" w:type="dxa"/>
            <w:vAlign w:val="center"/>
          </w:tcPr>
          <w:p w14:paraId="72622B83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itourinary</w:t>
            </w:r>
            <w:r w:rsidRPr="008F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dysfun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r w:rsidRPr="008F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,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F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2C2525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,776 (1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99CD4A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1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656959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,040 (11.2)</w:t>
            </w:r>
          </w:p>
        </w:tc>
        <w:tc>
          <w:tcPr>
            <w:tcW w:w="990" w:type="dxa"/>
            <w:vAlign w:val="center"/>
          </w:tcPr>
          <w:p w14:paraId="17875087" w14:textId="77777777" w:rsidR="00FC2271" w:rsidRPr="008F10CE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5</w:t>
            </w:r>
          </w:p>
        </w:tc>
      </w:tr>
      <w:tr w:rsidR="00FC2271" w:rsidRPr="00274D30" w14:paraId="7465E713" w14:textId="77777777" w:rsidTr="00367923">
        <w:trPr>
          <w:trHeight w:val="270"/>
        </w:trPr>
        <w:tc>
          <w:tcPr>
            <w:tcW w:w="3420" w:type="dxa"/>
            <w:vAlign w:val="center"/>
          </w:tcPr>
          <w:p w14:paraId="6BBE4332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Nocturia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24D8E2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9 (0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A162E5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 (0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5BAA5C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6 (0.7)</w:t>
            </w:r>
          </w:p>
        </w:tc>
        <w:tc>
          <w:tcPr>
            <w:tcW w:w="990" w:type="dxa"/>
            <w:vAlign w:val="center"/>
          </w:tcPr>
          <w:p w14:paraId="4AA3439E" w14:textId="77777777" w:rsidR="00FC2271" w:rsidRPr="008F10CE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1</w:t>
            </w:r>
          </w:p>
        </w:tc>
      </w:tr>
      <w:tr w:rsidR="00FC2271" w:rsidRPr="00274D30" w14:paraId="1B98DE6E" w14:textId="77777777" w:rsidTr="00367923">
        <w:trPr>
          <w:trHeight w:val="270"/>
        </w:trPr>
        <w:tc>
          <w:tcPr>
            <w:tcW w:w="3420" w:type="dxa"/>
            <w:vAlign w:val="center"/>
          </w:tcPr>
          <w:p w14:paraId="045ECC93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Frequency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DAE2DE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,462 (7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3E32B8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8 (7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2C8F0A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,994 (7.3)</w:t>
            </w:r>
          </w:p>
        </w:tc>
        <w:tc>
          <w:tcPr>
            <w:tcW w:w="990" w:type="dxa"/>
            <w:vAlign w:val="center"/>
          </w:tcPr>
          <w:p w14:paraId="58785670" w14:textId="77777777" w:rsidR="00FC2271" w:rsidRPr="008F10CE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1</w:t>
            </w:r>
          </w:p>
        </w:tc>
      </w:tr>
      <w:tr w:rsidR="00FC2271" w:rsidRPr="00274D30" w14:paraId="580CA141" w14:textId="77777777" w:rsidTr="00367923">
        <w:trPr>
          <w:trHeight w:val="279"/>
        </w:trPr>
        <w:tc>
          <w:tcPr>
            <w:tcW w:w="3420" w:type="dxa"/>
            <w:vAlign w:val="center"/>
          </w:tcPr>
          <w:p w14:paraId="5299F056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Stress incontinence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A5ECEE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6 (2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7F508F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 (2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425F94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5 (2.2) </w:t>
            </w:r>
          </w:p>
        </w:tc>
        <w:tc>
          <w:tcPr>
            <w:tcW w:w="990" w:type="dxa"/>
            <w:vAlign w:val="center"/>
          </w:tcPr>
          <w:p w14:paraId="2659A49B" w14:textId="77777777" w:rsidR="00FC2271" w:rsidRPr="008F10CE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8</w:t>
            </w:r>
          </w:p>
        </w:tc>
      </w:tr>
      <w:tr w:rsidR="00FC2271" w:rsidRPr="00274D30" w14:paraId="794395F2" w14:textId="77777777" w:rsidTr="00367923">
        <w:trPr>
          <w:trHeight w:val="180"/>
        </w:trPr>
        <w:tc>
          <w:tcPr>
            <w:tcW w:w="3420" w:type="dxa"/>
            <w:vAlign w:val="center"/>
          </w:tcPr>
          <w:p w14:paraId="7793175F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Retention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F492C4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2 (2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AF61C4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6 (3.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4659A5" w14:textId="77777777" w:rsidR="00FC2271" w:rsidRPr="008F10C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6 (2.8)</w:t>
            </w:r>
          </w:p>
        </w:tc>
        <w:tc>
          <w:tcPr>
            <w:tcW w:w="990" w:type="dxa"/>
            <w:vAlign w:val="center"/>
          </w:tcPr>
          <w:p w14:paraId="05E9E6B0" w14:textId="77777777" w:rsidR="00FC2271" w:rsidRPr="008F10CE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FC2271" w:rsidRPr="00274D30" w14:paraId="41DFEB56" w14:textId="77777777" w:rsidTr="00367923">
        <w:trPr>
          <w:trHeight w:val="279"/>
        </w:trPr>
        <w:tc>
          <w:tcPr>
            <w:tcW w:w="3420" w:type="dxa"/>
            <w:shd w:val="clear" w:color="auto" w:fill="auto"/>
            <w:vAlign w:val="center"/>
          </w:tcPr>
          <w:p w14:paraId="30DC64F8" w14:textId="77777777" w:rsidR="00FC2271" w:rsidRPr="000B4E5A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B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1A41E8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45F2385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0E26EAC" w14:textId="77777777" w:rsidR="00FC2271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vAlign w:val="center"/>
          </w:tcPr>
          <w:p w14:paraId="29BC8FA8" w14:textId="77777777" w:rsidR="00FC2271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C2271" w:rsidRPr="00274D30" w14:paraId="54D9180F" w14:textId="77777777" w:rsidTr="00367923">
        <w:trPr>
          <w:trHeight w:val="108"/>
        </w:trPr>
        <w:tc>
          <w:tcPr>
            <w:tcW w:w="3420" w:type="dxa"/>
            <w:shd w:val="clear" w:color="auto" w:fill="auto"/>
            <w:vAlign w:val="center"/>
          </w:tcPr>
          <w:p w14:paraId="46540AC6" w14:textId="77777777" w:rsidR="00FC2271" w:rsidRPr="00274D30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Diabet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2E212D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,917 (11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BB8DA0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2 (9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34D12D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,355 (12.4)</w:t>
            </w:r>
          </w:p>
        </w:tc>
        <w:tc>
          <w:tcPr>
            <w:tcW w:w="990" w:type="dxa"/>
            <w:vAlign w:val="center"/>
          </w:tcPr>
          <w:p w14:paraId="6C49589B" w14:textId="77777777" w:rsidR="00FC2271" w:rsidRPr="0091409D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:rsidR="00FC2271" w:rsidRPr="00274D30" w14:paraId="57986038" w14:textId="77777777" w:rsidTr="00367923">
        <w:trPr>
          <w:trHeight w:val="78"/>
        </w:trPr>
        <w:tc>
          <w:tcPr>
            <w:tcW w:w="3420" w:type="dxa"/>
            <w:shd w:val="clear" w:color="auto" w:fill="auto"/>
            <w:vAlign w:val="center"/>
          </w:tcPr>
          <w:p w14:paraId="277CEB11" w14:textId="77777777" w:rsidR="00FC2271" w:rsidRPr="00274D30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Tobacc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52A910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,286 (18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2CCC5D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,251 (20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A8E7E0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,035 (18.6)</w:t>
            </w:r>
          </w:p>
        </w:tc>
        <w:tc>
          <w:tcPr>
            <w:tcW w:w="990" w:type="dxa"/>
            <w:vAlign w:val="center"/>
          </w:tcPr>
          <w:p w14:paraId="3BD438EB" w14:textId="77777777" w:rsidR="00FC2271" w:rsidRPr="00FA4CFB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FC2271" w:rsidRPr="00274D30" w14:paraId="0E851BFD" w14:textId="77777777" w:rsidTr="00367923">
        <w:trPr>
          <w:trHeight w:val="171"/>
        </w:trPr>
        <w:tc>
          <w:tcPr>
            <w:tcW w:w="3420" w:type="dxa"/>
            <w:shd w:val="clear" w:color="auto" w:fill="auto"/>
            <w:vAlign w:val="center"/>
          </w:tcPr>
          <w:p w14:paraId="0BB01DD0" w14:textId="77777777" w:rsidR="00FC2271" w:rsidRPr="00274D30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Hypertens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746364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,761 (20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15E152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,070 (17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71F981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,691 (21.0)</w:t>
            </w:r>
          </w:p>
        </w:tc>
        <w:tc>
          <w:tcPr>
            <w:tcW w:w="990" w:type="dxa"/>
            <w:vAlign w:val="center"/>
          </w:tcPr>
          <w:p w14:paraId="2B7DA73A" w14:textId="77777777" w:rsidR="00FC2271" w:rsidRPr="00B753C3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:rsidR="00FC2271" w:rsidRPr="00274D30" w14:paraId="26A3E68F" w14:textId="77777777" w:rsidTr="00367923">
        <w:trPr>
          <w:trHeight w:val="180"/>
        </w:trPr>
        <w:tc>
          <w:tcPr>
            <w:tcW w:w="3420" w:type="dxa"/>
            <w:shd w:val="clear" w:color="auto" w:fill="auto"/>
            <w:vAlign w:val="center"/>
          </w:tcPr>
          <w:p w14:paraId="238F6A11" w14:textId="77777777" w:rsidR="00FC2271" w:rsidRPr="00274D30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Obesit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E4C7A5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,735 (14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CBEAFF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0 (10.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02FB40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,085 (15.0)</w:t>
            </w:r>
          </w:p>
        </w:tc>
        <w:tc>
          <w:tcPr>
            <w:tcW w:w="990" w:type="dxa"/>
            <w:vAlign w:val="center"/>
          </w:tcPr>
          <w:p w14:paraId="156D8C16" w14:textId="77777777" w:rsidR="00FC2271" w:rsidRPr="00966220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:rsidR="00FC2271" w:rsidRPr="00274D30" w14:paraId="530EC7EB" w14:textId="77777777" w:rsidTr="00367923">
        <w:trPr>
          <w:trHeight w:val="78"/>
        </w:trPr>
        <w:tc>
          <w:tcPr>
            <w:tcW w:w="3420" w:type="dxa"/>
            <w:shd w:val="clear" w:color="auto" w:fill="auto"/>
            <w:vAlign w:val="center"/>
          </w:tcPr>
          <w:p w14:paraId="78D0C91F" w14:textId="77777777" w:rsidR="00FC2271" w:rsidRPr="0025260E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Advanced Maternal 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C0ADE8" w14:textId="77777777" w:rsidR="00FC2271" w:rsidRPr="0091409D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,792 (53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DCA308" w14:textId="77777777" w:rsidR="00FC2271" w:rsidRPr="00F54850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,659 (43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672639" w14:textId="77777777" w:rsidR="00FC2271" w:rsidRPr="00F54850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,133 (55.7)</w:t>
            </w:r>
          </w:p>
        </w:tc>
        <w:tc>
          <w:tcPr>
            <w:tcW w:w="990" w:type="dxa"/>
            <w:vAlign w:val="center"/>
          </w:tcPr>
          <w:p w14:paraId="65323B03" w14:textId="77777777" w:rsidR="00FC2271" w:rsidRPr="0091409D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:rsidR="00FC2271" w:rsidRPr="00552472" w14:paraId="7BDF2B66" w14:textId="77777777" w:rsidTr="00367923">
        <w:trPr>
          <w:trHeight w:val="162"/>
        </w:trPr>
        <w:tc>
          <w:tcPr>
            <w:tcW w:w="3420" w:type="dxa"/>
            <w:shd w:val="clear" w:color="auto" w:fill="auto"/>
            <w:vAlign w:val="center"/>
          </w:tcPr>
          <w:p w14:paraId="79185670" w14:textId="77777777" w:rsidR="00FC2271" w:rsidRPr="002757D7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75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lixhauser Comorbidity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75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E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B8FF40" w14:textId="77777777" w:rsidR="00FC2271" w:rsidRPr="00552472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93 </w:t>
            </w:r>
            <w:r w:rsidRPr="0096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.3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24F7C5" w14:textId="77777777" w:rsidR="00FC2271" w:rsidRPr="00552472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83 </w:t>
            </w:r>
            <w:r w:rsidRPr="0096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.3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41F8EA" w14:textId="77777777" w:rsidR="00FC2271" w:rsidRPr="00552472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95 </w:t>
            </w:r>
            <w:r w:rsidRPr="009662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2.39</w:t>
            </w:r>
          </w:p>
        </w:tc>
        <w:tc>
          <w:tcPr>
            <w:tcW w:w="990" w:type="dxa"/>
            <w:vAlign w:val="center"/>
          </w:tcPr>
          <w:p w14:paraId="6BF6F342" w14:textId="77777777" w:rsidR="00FC2271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:rsidR="00FC2271" w:rsidRPr="00552472" w14:paraId="37453D62" w14:textId="77777777" w:rsidTr="00367923">
        <w:trPr>
          <w:trHeight w:val="75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0F525" w14:textId="77777777" w:rsidR="00FC2271" w:rsidRPr="002757D7" w:rsidRDefault="00FC2271" w:rsidP="003679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9677B" w14:textId="77777777" w:rsidR="00FC2271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3A7C2" w14:textId="77777777" w:rsidR="00FC2271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7A1A7" w14:textId="77777777" w:rsidR="00FC2271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FB17E40" w14:textId="77777777" w:rsidR="00FC2271" w:rsidRDefault="00FC2271" w:rsidP="003679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111C87C0" w14:textId="77777777" w:rsidR="00FC2271" w:rsidRDefault="00FC2271" w:rsidP="00FC2271">
      <w:pPr>
        <w:rPr>
          <w:rFonts w:ascii="Times" w:hAnsi="Times"/>
          <w:b/>
          <w:bCs/>
          <w:sz w:val="20"/>
          <w:szCs w:val="20"/>
        </w:rPr>
      </w:pPr>
    </w:p>
    <w:p w14:paraId="10566645" w14:textId="77777777" w:rsidR="00F90D69" w:rsidRDefault="00F90D69" w:rsidP="00F90D69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  <w:vertAlign w:val="superscript"/>
        </w:rPr>
        <w:t>a</w:t>
      </w:r>
      <w:r w:rsidRPr="00981E8A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Diagnoses within five years of injury. </w:t>
      </w:r>
    </w:p>
    <w:p w14:paraId="5D9E0CC7" w14:textId="77777777" w:rsidR="00F90D69" w:rsidRDefault="00F90D69" w:rsidP="00F90D69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  <w:vertAlign w:val="superscript"/>
        </w:rPr>
        <w:t>b</w:t>
      </w:r>
      <w:r w:rsidRPr="00981E8A">
        <w:rPr>
          <w:rFonts w:ascii="Times" w:hAnsi="Times"/>
          <w:sz w:val="20"/>
          <w:szCs w:val="20"/>
        </w:rPr>
        <w:t xml:space="preserve"> Advanced maternal age is defined as age greater than 35 years</w:t>
      </w:r>
      <w:r>
        <w:rPr>
          <w:rFonts w:ascii="Times" w:hAnsi="Times"/>
          <w:sz w:val="20"/>
          <w:szCs w:val="20"/>
        </w:rPr>
        <w:t xml:space="preserve">.  </w:t>
      </w:r>
    </w:p>
    <w:p w14:paraId="5FB5B863" w14:textId="555B3754" w:rsidR="00FC2271" w:rsidRPr="00FC2271" w:rsidRDefault="00FC2271"/>
    <w:sectPr w:rsidR="00FC2271" w:rsidRPr="00FC2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AC"/>
    <w:rsid w:val="00021D79"/>
    <w:rsid w:val="00075664"/>
    <w:rsid w:val="0009148A"/>
    <w:rsid w:val="000937AC"/>
    <w:rsid w:val="000E2546"/>
    <w:rsid w:val="001323E8"/>
    <w:rsid w:val="00182D6D"/>
    <w:rsid w:val="002511A9"/>
    <w:rsid w:val="00270ED0"/>
    <w:rsid w:val="00285EE9"/>
    <w:rsid w:val="002D6297"/>
    <w:rsid w:val="002E5674"/>
    <w:rsid w:val="003A4A14"/>
    <w:rsid w:val="003C605E"/>
    <w:rsid w:val="004048BB"/>
    <w:rsid w:val="004661B5"/>
    <w:rsid w:val="0047240C"/>
    <w:rsid w:val="004A750D"/>
    <w:rsid w:val="0051111F"/>
    <w:rsid w:val="005C0F30"/>
    <w:rsid w:val="00605AE9"/>
    <w:rsid w:val="00623F07"/>
    <w:rsid w:val="0065137A"/>
    <w:rsid w:val="00652F40"/>
    <w:rsid w:val="00676299"/>
    <w:rsid w:val="00677819"/>
    <w:rsid w:val="006813EF"/>
    <w:rsid w:val="00703588"/>
    <w:rsid w:val="00706E3B"/>
    <w:rsid w:val="00711EE0"/>
    <w:rsid w:val="00712CEA"/>
    <w:rsid w:val="00717080"/>
    <w:rsid w:val="0076558D"/>
    <w:rsid w:val="007767B9"/>
    <w:rsid w:val="00790F4B"/>
    <w:rsid w:val="007F31C3"/>
    <w:rsid w:val="008B57EE"/>
    <w:rsid w:val="00912881"/>
    <w:rsid w:val="009519EB"/>
    <w:rsid w:val="00972856"/>
    <w:rsid w:val="009835BC"/>
    <w:rsid w:val="009C2C58"/>
    <w:rsid w:val="00A110EE"/>
    <w:rsid w:val="00A21734"/>
    <w:rsid w:val="00A51CB5"/>
    <w:rsid w:val="00A711C5"/>
    <w:rsid w:val="00AA4339"/>
    <w:rsid w:val="00AB554D"/>
    <w:rsid w:val="00B07A48"/>
    <w:rsid w:val="00B3758B"/>
    <w:rsid w:val="00B56DD9"/>
    <w:rsid w:val="00C52904"/>
    <w:rsid w:val="00C77EFB"/>
    <w:rsid w:val="00C94293"/>
    <w:rsid w:val="00D03742"/>
    <w:rsid w:val="00D07BC7"/>
    <w:rsid w:val="00D907F5"/>
    <w:rsid w:val="00D928D2"/>
    <w:rsid w:val="00DA2826"/>
    <w:rsid w:val="00DA7CA5"/>
    <w:rsid w:val="00DE455C"/>
    <w:rsid w:val="00DF29F9"/>
    <w:rsid w:val="00DF2B0A"/>
    <w:rsid w:val="00E052FF"/>
    <w:rsid w:val="00E274F9"/>
    <w:rsid w:val="00E42D32"/>
    <w:rsid w:val="00E52E2E"/>
    <w:rsid w:val="00E74174"/>
    <w:rsid w:val="00ED5110"/>
    <w:rsid w:val="00F904CE"/>
    <w:rsid w:val="00F90D69"/>
    <w:rsid w:val="00FC2271"/>
    <w:rsid w:val="00FC2696"/>
    <w:rsid w:val="00FE53D4"/>
    <w:rsid w:val="00FF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714EA"/>
  <w15:chartTrackingRefBased/>
  <w15:docId w15:val="{77858BD2-4AEB-A448-80A8-A350F591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7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7A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93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78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78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78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0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AAEBB2-4DCD-264C-ADE3-E15C153BC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2</TotalTime>
  <Pages>3</Pages>
  <Words>686</Words>
  <Characters>4044</Characters>
  <Application>Microsoft Office Word</Application>
  <DocSecurity>0</DocSecurity>
  <Lines>8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n</dc:creator>
  <cp:keywords/>
  <dc:description/>
  <cp:lastModifiedBy>Kevin Chen</cp:lastModifiedBy>
  <cp:revision>59</cp:revision>
  <dcterms:created xsi:type="dcterms:W3CDTF">2021-07-20T20:22:00Z</dcterms:created>
  <dcterms:modified xsi:type="dcterms:W3CDTF">2022-02-19T21:53:00Z</dcterms:modified>
</cp:coreProperties>
</file>